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3"/>
        <w:gridCol w:w="8787"/>
      </w:tblGrid>
      <w:tr w:rsidR="009C09B3" w:rsidRPr="005703CC" w14:paraId="12E9CD5D" w14:textId="77777777" w:rsidTr="008323DC">
        <w:trPr>
          <w:trHeight w:val="170"/>
        </w:trPr>
        <w:tc>
          <w:tcPr>
            <w:tcW w:w="301" w:type="pct"/>
          </w:tcPr>
          <w:p w14:paraId="095B7AD8" w14:textId="77777777" w:rsidR="009C09B3" w:rsidRPr="005703CC" w:rsidRDefault="009C09B3" w:rsidP="008323D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4699" w:type="pct"/>
          </w:tcPr>
          <w:p w14:paraId="1584637F" w14:textId="77777777" w:rsidR="009C09B3" w:rsidRPr="005703CC" w:rsidRDefault="009C09B3" w:rsidP="008323D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Description </w:t>
            </w:r>
          </w:p>
        </w:tc>
      </w:tr>
      <w:tr w:rsidR="009C09B3" w:rsidRPr="00694B39" w14:paraId="751B390D" w14:textId="77777777" w:rsidTr="008323DC">
        <w:trPr>
          <w:trHeight w:val="170"/>
        </w:trPr>
        <w:tc>
          <w:tcPr>
            <w:tcW w:w="301" w:type="pct"/>
          </w:tcPr>
          <w:p w14:paraId="2E78348A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4699" w:type="pct"/>
          </w:tcPr>
          <w:p w14:paraId="54845E1C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he DIC is often required to revise and resubmit information about stock levels and consumption to implementing partners/donors at specified time intervals.</w:t>
            </w:r>
          </w:p>
        </w:tc>
      </w:tr>
      <w:tr w:rsidR="009C09B3" w:rsidRPr="00694B39" w14:paraId="714600B7" w14:textId="77777777" w:rsidTr="008323DC">
        <w:trPr>
          <w:trHeight w:val="170"/>
        </w:trPr>
        <w:tc>
          <w:tcPr>
            <w:tcW w:w="301" w:type="pct"/>
          </w:tcPr>
          <w:p w14:paraId="3068A29B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4699" w:type="pct"/>
          </w:tcPr>
          <w:p w14:paraId="3932E9F4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oes this DIC handle financial resources directly?</w:t>
            </w:r>
          </w:p>
        </w:tc>
      </w:tr>
      <w:tr w:rsidR="009C09B3" w:rsidRPr="00694B39" w14:paraId="454DC8EE" w14:textId="77777777" w:rsidTr="008323DC">
        <w:trPr>
          <w:trHeight w:val="170"/>
        </w:trPr>
        <w:tc>
          <w:tcPr>
            <w:tcW w:w="301" w:type="pct"/>
          </w:tcPr>
          <w:p w14:paraId="25966CD6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4699" w:type="pct"/>
          </w:tcPr>
          <w:p w14:paraId="16DA0711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he DIC set goals for individual staff members.</w:t>
            </w:r>
          </w:p>
        </w:tc>
      </w:tr>
      <w:tr w:rsidR="009C09B3" w:rsidRPr="00694B39" w14:paraId="06CE7434" w14:textId="77777777" w:rsidTr="008323DC">
        <w:trPr>
          <w:trHeight w:val="170"/>
        </w:trPr>
        <w:tc>
          <w:tcPr>
            <w:tcW w:w="301" w:type="pct"/>
          </w:tcPr>
          <w:p w14:paraId="54221D50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4699" w:type="pct"/>
          </w:tcPr>
          <w:p w14:paraId="3BCB7183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 timeline was made and updated to reach the staff goals and targets.</w:t>
            </w:r>
          </w:p>
        </w:tc>
      </w:tr>
      <w:tr w:rsidR="009C09B3" w:rsidRPr="00694B39" w14:paraId="72F93F00" w14:textId="77777777" w:rsidTr="008323DC">
        <w:trPr>
          <w:trHeight w:val="170"/>
        </w:trPr>
        <w:tc>
          <w:tcPr>
            <w:tcW w:w="301" w:type="pct"/>
          </w:tcPr>
          <w:p w14:paraId="394C988D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4699" w:type="pct"/>
          </w:tcPr>
          <w:p w14:paraId="4A8532C3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uring 2018-2019, did members of the community participate in the budget decision making process?</w:t>
            </w:r>
          </w:p>
        </w:tc>
      </w:tr>
      <w:tr w:rsidR="009C09B3" w:rsidRPr="00694B39" w14:paraId="5E1DF127" w14:textId="77777777" w:rsidTr="008323DC">
        <w:trPr>
          <w:trHeight w:val="170"/>
        </w:trPr>
        <w:tc>
          <w:tcPr>
            <w:tcW w:w="301" w:type="pct"/>
          </w:tcPr>
          <w:p w14:paraId="5EF2CCDF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4699" w:type="pct"/>
          </w:tcPr>
          <w:p w14:paraId="23AA7A2E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uring 2018-2019, did members of the community participate in expenditures decisions?</w:t>
            </w:r>
          </w:p>
        </w:tc>
      </w:tr>
      <w:tr w:rsidR="009C09B3" w:rsidRPr="00694B39" w14:paraId="04017166" w14:textId="77777777" w:rsidTr="008323DC">
        <w:trPr>
          <w:trHeight w:val="170"/>
        </w:trPr>
        <w:tc>
          <w:tcPr>
            <w:tcW w:w="301" w:type="pct"/>
          </w:tcPr>
          <w:p w14:paraId="3DB95915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4699" w:type="pct"/>
          </w:tcPr>
          <w:p w14:paraId="0A9B5466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he DIC had the authority to make decisions related to how the budget spend (such as reallocations of budget) without asking for approval from the country office (FHI360)</w:t>
            </w:r>
          </w:p>
        </w:tc>
      </w:tr>
      <w:tr w:rsidR="009C09B3" w:rsidRPr="00694B39" w14:paraId="4C7FB54C" w14:textId="77777777" w:rsidTr="008323DC">
        <w:trPr>
          <w:trHeight w:val="170"/>
        </w:trPr>
        <w:tc>
          <w:tcPr>
            <w:tcW w:w="301" w:type="pct"/>
          </w:tcPr>
          <w:p w14:paraId="46680D34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4699" w:type="pct"/>
          </w:tcPr>
          <w:p w14:paraId="20CF51BE" w14:textId="77777777" w:rsidR="009C09B3" w:rsidRPr="005703CC" w:rsidRDefault="009C09B3" w:rsidP="008323D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he DIC could apply for additional budget to cover unexpected expenses.</w:t>
            </w:r>
          </w:p>
        </w:tc>
      </w:tr>
    </w:tbl>
    <w:p w14:paraId="0F72A63F" w14:textId="77777777" w:rsidR="008769F7" w:rsidRPr="009C09B3" w:rsidRDefault="008769F7">
      <w:pPr>
        <w:rPr>
          <w:lang w:val="en-US"/>
        </w:rPr>
      </w:pPr>
    </w:p>
    <w:sectPr w:rsidR="008769F7" w:rsidRPr="009C09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9B3"/>
    <w:rsid w:val="00463608"/>
    <w:rsid w:val="0069578F"/>
    <w:rsid w:val="008769F7"/>
    <w:rsid w:val="00890873"/>
    <w:rsid w:val="009049CD"/>
    <w:rsid w:val="009C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3EAC1"/>
  <w15:chartTrackingRefBased/>
  <w15:docId w15:val="{947A7F01-94A5-134E-9947-DC04E5EB2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9B3"/>
    <w:rPr>
      <w:rFonts w:ascii="Times New Roman" w:eastAsia="Times New Roman" w:hAnsi="Times New Roman" w:cs="Times New Roman"/>
      <w:kern w:val="0"/>
      <w:lang w:val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9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9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9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9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9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9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9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9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9B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9B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9B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9B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9B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9B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9B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9B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9B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C09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09B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9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09B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C09B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09B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C09B3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09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9B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C09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09B3"/>
    <w:rPr>
      <w:kern w:val="0"/>
      <w:lang w:val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s Ortiz</dc:creator>
  <cp:keywords/>
  <dc:description/>
  <cp:lastModifiedBy>Andrea Salas Ortiz</cp:lastModifiedBy>
  <cp:revision>1</cp:revision>
  <dcterms:created xsi:type="dcterms:W3CDTF">2026-01-10T01:13:00Z</dcterms:created>
  <dcterms:modified xsi:type="dcterms:W3CDTF">2026-01-10T01:14:00Z</dcterms:modified>
</cp:coreProperties>
</file>